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05C56" w14:textId="0710F1A0" w:rsidR="00D450FB" w:rsidRPr="001647B5" w:rsidRDefault="00CF683A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1647B5">
        <w:rPr>
          <w:rFonts w:ascii="Times New Roman" w:hAnsi="Times New Roman" w:cs="Times New Roman"/>
          <w:b/>
          <w:bCs/>
          <w:sz w:val="40"/>
          <w:szCs w:val="40"/>
        </w:rPr>
        <w:t>Supplementary</w:t>
      </w:r>
      <w:r w:rsidR="001647B5" w:rsidRPr="001647B5">
        <w:rPr>
          <w:rFonts w:ascii="Times New Roman" w:hAnsi="Times New Roman" w:cs="Times New Roman"/>
          <w:b/>
          <w:bCs/>
          <w:sz w:val="40"/>
          <w:szCs w:val="40"/>
        </w:rPr>
        <w:t xml:space="preserve"> material</w:t>
      </w:r>
    </w:p>
    <w:p w14:paraId="491F37EF" w14:textId="77777777" w:rsidR="001647B5" w:rsidRDefault="001647B5"/>
    <w:p w14:paraId="77C6BB57" w14:textId="7729A1F1" w:rsidR="00CF683A" w:rsidRDefault="001647B5">
      <w:pPr>
        <w:rPr>
          <w:rFonts w:ascii="Times New Roman" w:hAnsi="Times New Roman" w:cs="Times New Roman"/>
          <w:b/>
          <w:bCs/>
          <w:u w:val="single"/>
        </w:rPr>
      </w:pPr>
      <w:r w:rsidRPr="001647B5">
        <w:rPr>
          <w:rFonts w:ascii="Times New Roman" w:hAnsi="Times New Roman" w:cs="Times New Roman"/>
          <w:b/>
          <w:bCs/>
          <w:u w:val="single"/>
        </w:rPr>
        <w:t>Supplementary Table 1</w:t>
      </w:r>
    </w:p>
    <w:p w14:paraId="2EE5A166" w14:textId="77777777" w:rsidR="001647B5" w:rsidRDefault="001647B5">
      <w:pPr>
        <w:rPr>
          <w:rFonts w:ascii="Times New Roman" w:hAnsi="Times New Roman" w:cs="Times New Roman"/>
          <w:b/>
          <w:bCs/>
          <w:u w:val="single"/>
        </w:rPr>
      </w:pPr>
    </w:p>
    <w:p w14:paraId="65E07E1B" w14:textId="77777777" w:rsidR="001647B5" w:rsidRPr="001647B5" w:rsidRDefault="001647B5">
      <w:pPr>
        <w:rPr>
          <w:rFonts w:ascii="Times New Roman" w:hAnsi="Times New Roman" w:cs="Times New Roman"/>
          <w:b/>
          <w:bCs/>
          <w:sz w:val="10"/>
          <w:szCs w:val="10"/>
          <w:u w:val="single"/>
        </w:rPr>
      </w:pPr>
    </w:p>
    <w:p w14:paraId="316588E8" w14:textId="37212961" w:rsidR="001647B5" w:rsidRPr="001647B5" w:rsidRDefault="001647B5" w:rsidP="001647B5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Supplementary </w:t>
      </w:r>
      <w:r w:rsidRPr="001647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Table </w:t>
      </w:r>
      <w:r w:rsidRPr="001647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begin"/>
      </w:r>
      <w:r w:rsidRPr="001647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instrText xml:space="preserve"> SEQ Table \* ARABIC </w:instrText>
      </w:r>
      <w:r w:rsidRPr="001647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</w:rPr>
        <w:t>1</w:t>
      </w:r>
      <w:r w:rsidRPr="001647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end"/>
      </w:r>
      <w:r w:rsidRPr="001647B5">
        <w:rPr>
          <w:rFonts w:ascii="Times New Roman" w:hAnsi="Times New Roman" w:cs="Times New Roman"/>
          <w:i w:val="0"/>
          <w:iCs w:val="0"/>
          <w:color w:val="000000" w:themeColor="text1"/>
        </w:rPr>
        <w:t>: Raw mean Ejection Fraction (EF) values with standard deviation (SD) as reported by Clinicians and Artificial Intelligence (AI) across included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1"/>
        <w:gridCol w:w="2436"/>
        <w:gridCol w:w="2728"/>
        <w:gridCol w:w="2891"/>
      </w:tblGrid>
      <w:tr w:rsidR="00CF683A" w:rsidRPr="001647B5" w14:paraId="1EB2B36C" w14:textId="77777777" w:rsidTr="001647B5">
        <w:tc>
          <w:tcPr>
            <w:tcW w:w="961" w:type="dxa"/>
          </w:tcPr>
          <w:p w14:paraId="74CB64BD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D/3D</w:t>
            </w:r>
          </w:p>
        </w:tc>
        <w:tc>
          <w:tcPr>
            <w:tcW w:w="2436" w:type="dxa"/>
          </w:tcPr>
          <w:p w14:paraId="39E49C60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728" w:type="dxa"/>
          </w:tcPr>
          <w:p w14:paraId="124FD024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ians’ mean EF ± SD (%)</w:t>
            </w:r>
          </w:p>
        </w:tc>
        <w:tc>
          <w:tcPr>
            <w:tcW w:w="2891" w:type="dxa"/>
          </w:tcPr>
          <w:p w14:paraId="1AF0B093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 mean EF ± SD (%)</w:t>
            </w:r>
          </w:p>
        </w:tc>
      </w:tr>
      <w:tr w:rsidR="00CF683A" w:rsidRPr="001647B5" w14:paraId="01B92EA5" w14:textId="77777777" w:rsidTr="001647B5">
        <w:tc>
          <w:tcPr>
            <w:tcW w:w="961" w:type="dxa"/>
          </w:tcPr>
          <w:p w14:paraId="4899FCAB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2436" w:type="dxa"/>
          </w:tcPr>
          <w:p w14:paraId="567EFC12" w14:textId="77777777" w:rsidR="00CF683A" w:rsidRPr="001647B5" w:rsidRDefault="00CF683A" w:rsidP="001647B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h et al. (2019) </w:t>
            </w: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2NoPC9BdXRob3I+PFllYXI+MjAxOTwvWWVhcj48UmVj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</w:fldData>
              </w:fldChar>
            </w: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2NoPC9BdXRob3I+PFllYXI+MjAxOTwvWWVhcj48UmVj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</w:fldData>
              </w:fldChar>
            </w: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7)</w:t>
            </w: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728" w:type="dxa"/>
          </w:tcPr>
          <w:p w14:paraId="6099111C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Not reported.</w:t>
            </w:r>
          </w:p>
        </w:tc>
        <w:tc>
          <w:tcPr>
            <w:tcW w:w="2891" w:type="dxa"/>
          </w:tcPr>
          <w:p w14:paraId="6B323F74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Not reported.</w:t>
            </w:r>
          </w:p>
        </w:tc>
      </w:tr>
      <w:tr w:rsidR="00CF683A" w:rsidRPr="001647B5" w14:paraId="0C059355" w14:textId="77777777" w:rsidTr="001647B5">
        <w:tc>
          <w:tcPr>
            <w:tcW w:w="961" w:type="dxa"/>
          </w:tcPr>
          <w:p w14:paraId="383F19D4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2436" w:type="dxa"/>
          </w:tcPr>
          <w:p w14:paraId="67CEA219" w14:textId="77777777" w:rsidR="00CF683A" w:rsidRPr="001647B5" w:rsidRDefault="00CF683A" w:rsidP="00164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Mor‑Avi et al. (2023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r-Avi&lt;/Author&gt;&lt;Year&gt;2023&lt;/Year&gt;&lt;RecNum&gt;4&lt;/RecNum&gt;&lt;DisplayText&gt;(30)&lt;/DisplayText&gt;&lt;record&gt;&lt;rec-number&gt;4&lt;/rec-number&gt;&lt;foreign-keys&gt;&lt;key app="EN" db-id="etpat0ew7s2xfkeeatr5zrxo0dprtxv5prxt" timestamp="1741695943"&gt;4&lt;/key&gt;&lt;/foreign-keys&gt;&lt;ref-type name="Journal Article"&gt;17&lt;/ref-type&gt;&lt;contributors&gt;&lt;authors&gt;&lt;author&gt;Mor-Avi, Victor&lt;/author&gt;&lt;author&gt;Blitz, Alexandra&lt;/author&gt;&lt;author&gt;Schreckenberg, Marcus&lt;/author&gt;&lt;author&gt;Addetia, Karima&lt;/author&gt;&lt;author&gt;Kebed, Kalie&lt;/author&gt;&lt;author&gt;Scalia, Gregory&lt;/author&gt;&lt;author&gt;Badano, Luigi P.&lt;/author&gt;&lt;author&gt;Kirkpatrick, James N.&lt;/author&gt;&lt;author&gt;Gutierrez-Fajardo, Pedro&lt;/author&gt;&lt;author&gt;Tude Rodrigues, Ana Clara&lt;/author&gt;&lt;author&gt;Sadeghpour, Anita&lt;/author&gt;&lt;author&gt;Tucay, Edwin S.&lt;/author&gt;&lt;author&gt;Prado, Aldo D.&lt;/author&gt;&lt;author&gt;Tsang, Wendy&lt;/author&gt;&lt;author&gt;Ogunyankin, Kofo O.&lt;/author&gt;&lt;author&gt;Rossmanith, Alexander&lt;/author&gt;&lt;author&gt;Schummers, Georg&lt;/author&gt;&lt;author&gt;Laczik, Dorottya&lt;/author&gt;&lt;author&gt;Asch, Federico M.&lt;/author&gt;&lt;author&gt;Lang, Roberto M.&lt;/author&gt;&lt;/authors&gt;&lt;/contributors&gt;&lt;titles&gt;&lt;title&gt;Deep learning assisted measurement of echocardiographic left heart parameters: improvement in interobserver variability and workflow efficiency&lt;/title&gt;&lt;secondary-title&gt;The International Journal of Cardiovascular Imaging&lt;/secondary-title&gt;&lt;/titles&gt;&lt;periodical&gt;&lt;full-title&gt;The International Journal of Cardiovascular Imaging&lt;/full-title&gt;&lt;/periodical&gt;&lt;pages&gt;2507-2516&lt;/pages&gt;&lt;volume&gt;39&lt;/volume&gt;&lt;number&gt;12&lt;/number&gt;&lt;dates&gt;&lt;year&gt;2023&lt;/year&gt;&lt;pub-dates&gt;&lt;date&gt;2023/12/01&lt;/date&gt;&lt;/pub-dates&gt;&lt;/dates&gt;&lt;isbn&gt;1875-8312&lt;/isbn&gt;&lt;urls&gt;&lt;related-urls&gt;&lt;url&gt;https://doi.org/10.1007/s10554-023-02960-5&lt;/url&gt;&lt;/related-urls&gt;&lt;/urls&gt;&lt;electronic-resource-num&gt;10.1007/s10554-023-02960-5&lt;/electronic-resource-num&gt;&lt;/record&gt;&lt;/Cite&gt;&lt;/EndNote&gt;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30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28" w:type="dxa"/>
          </w:tcPr>
          <w:p w14:paraId="7D2D7FE1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60.4 ± 2.6</w:t>
            </w:r>
          </w:p>
        </w:tc>
        <w:tc>
          <w:tcPr>
            <w:tcW w:w="2891" w:type="dxa"/>
          </w:tcPr>
          <w:p w14:paraId="558FE308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61.9 ± 6.3</w:t>
            </w:r>
          </w:p>
        </w:tc>
      </w:tr>
      <w:tr w:rsidR="00CF683A" w:rsidRPr="001647B5" w14:paraId="691F8D5E" w14:textId="77777777" w:rsidTr="001647B5">
        <w:tc>
          <w:tcPr>
            <w:tcW w:w="961" w:type="dxa"/>
          </w:tcPr>
          <w:p w14:paraId="4CF1ED29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2436" w:type="dxa"/>
          </w:tcPr>
          <w:p w14:paraId="78240A18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Morbach</w:t>
            </w:r>
            <w:proofErr w:type="spellEnd"/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 et al. (2024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rbach&lt;/Author&gt;&lt;Year&gt;2023&lt;/Year&gt;&lt;RecNum&gt;5&lt;/RecNum&gt;&lt;DisplayText&gt;(29)&lt;/DisplayText&gt;&lt;record&gt;&lt;rec-number&gt;5&lt;/rec-number&gt;&lt;foreign-keys&gt;&lt;key app="EN" db-id="etpat0ew7s2xfkeeatr5zrxo0dprtxv5prxt" timestamp="1741695985"&gt;5&lt;/key&gt;&lt;/foreign-keys&gt;&lt;ref-type name="Journal Article"&gt;17&lt;/ref-type&gt;&lt;contributors&gt;&lt;authors&gt;&lt;author&gt;Morbach, Caroline&lt;/author&gt;&lt;author&gt;Gelbrich, Götz&lt;/author&gt;&lt;author&gt;Schreckenberg, Marcus&lt;/author&gt;&lt;author&gt;Hedemann, Maike&lt;/author&gt;&lt;author&gt;Pelin, Dora&lt;/author&gt;&lt;author&gt;Scholz, Nina&lt;/author&gt;&lt;author&gt;Miljukov, Olga&lt;/author&gt;&lt;author&gt;Wagner, Achim&lt;/author&gt;&lt;author&gt;Theisen, Fabian&lt;/author&gt;&lt;author&gt;Hitschrich, Niklas&lt;/author&gt;&lt;author&gt;Wiebel, Hendrik&lt;/author&gt;&lt;author&gt;Stapf, Daniel&lt;/author&gt;&lt;author&gt;Karch, Oliver&lt;/author&gt;&lt;author&gt;Frantz, Stefan&lt;/author&gt;&lt;author&gt;Heuschmann, Peter U&lt;/author&gt;&lt;author&gt;Störk, Stefan&lt;/author&gt;&lt;/authors&gt;&lt;/contributors&gt;&lt;titles&gt;&lt;title&gt;Population data–based federated machine learning improves automated echocardiographic quantification of cardiac structure and function: the Automatisierte Vermessung der Echokardiographie project&lt;/title&gt;&lt;secondary-title&gt;European Heart Journal - Digital Health&lt;/secondary-title&gt;&lt;/titles&gt;&lt;periodical&gt;&lt;full-title&gt;European Heart Journal - Digital Health&lt;/full-title&gt;&lt;/periodical&gt;&lt;pages&gt;77-88&lt;/pages&gt;&lt;volume&gt;5&lt;/volume&gt;&lt;number&gt;1&lt;/number&gt;&lt;dates&gt;&lt;year&gt;2023&lt;/year&gt;&lt;/dates&gt;&lt;isbn&gt;2634-3916&lt;/isbn&gt;&lt;urls&gt;&lt;related-urls&gt;&lt;url&gt;https://doi.org/10.1093/ehjdh/ztad069&lt;/url&gt;&lt;/related-urls&gt;&lt;/urls&gt;&lt;electronic-resource-num&gt;10.1093/ehjdh/ztad069&lt;/electronic-resource-num&gt;&lt;access-date&gt;3/11/2025&lt;/access-date&gt;&lt;/record&gt;&lt;/Cite&gt;&lt;/EndNote&gt;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29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28" w:type="dxa"/>
          </w:tcPr>
          <w:p w14:paraId="19A43082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59.8 ± 4.8</w:t>
            </w:r>
          </w:p>
        </w:tc>
        <w:tc>
          <w:tcPr>
            <w:tcW w:w="2891" w:type="dxa"/>
          </w:tcPr>
          <w:p w14:paraId="4AE5B362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59.9 ± 4.9</w:t>
            </w:r>
          </w:p>
        </w:tc>
      </w:tr>
      <w:tr w:rsidR="00CF683A" w:rsidRPr="001647B5" w14:paraId="6FE16DAC" w14:textId="77777777" w:rsidTr="001647B5">
        <w:tc>
          <w:tcPr>
            <w:tcW w:w="961" w:type="dxa"/>
          </w:tcPr>
          <w:p w14:paraId="7A7F3606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2436" w:type="dxa"/>
          </w:tcPr>
          <w:p w14:paraId="7D486D13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Olaisen et al. (2024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laisen&lt;/Author&gt;&lt;Year&gt;2023&lt;/Year&gt;&lt;RecNum&gt;7&lt;/RecNum&gt;&lt;DisplayText&gt;(25)&lt;/DisplayText&gt;&lt;record&gt;&lt;rec-number&gt;7&lt;/rec-number&gt;&lt;foreign-keys&gt;&lt;key app="EN" db-id="etpat0ew7s2xfkeeatr5zrxo0dprtxv5prxt" timestamp="1741696087"&gt;7&lt;/key&gt;&lt;/foreign-keys&gt;&lt;ref-type name="Journal Article"&gt;17&lt;/ref-type&gt;&lt;contributors&gt;&lt;authors&gt;&lt;author&gt;Olaisen, Sindre&lt;/author&gt;&lt;author&gt;Smistad, Erik&lt;/author&gt;&lt;author&gt;Espeland, Torvald&lt;/author&gt;&lt;author&gt;Hu, Jieyu&lt;/author&gt;&lt;author&gt;Pasdeloup, David&lt;/author&gt;&lt;author&gt;Østvik, Andreas&lt;/author&gt;&lt;author&gt;Aakhus, Svend&lt;/author&gt;&lt;author&gt;Rösner, Assami&lt;/author&gt;&lt;author&gt;Malm, Siri&lt;/author&gt;&lt;author&gt;Stylidis, Michael&lt;/author&gt;&lt;author&gt;Holte, Espen&lt;/author&gt;&lt;author&gt;Grenne, Bjørnar&lt;/author&gt;&lt;author&gt;Løvstakken, Lasse&lt;/author&gt;&lt;author&gt;Dalen, Havard&lt;/author&gt;&lt;/authors&gt;&lt;/contributors&gt;&lt;titles&gt;&lt;title&gt;Automatic measurements of left ventricular volumes and ejection fraction by artificial intelligence: clinical validation in real time and large databases&lt;/title&gt;&lt;secondary-title&gt;European Heart Journal - Cardiovascular Imaging&lt;/secondary-title&gt;&lt;/titles&gt;&lt;periodical&gt;&lt;full-title&gt;European Heart Journal - Cardiovascular Imaging&lt;/full-title&gt;&lt;/periodical&gt;&lt;pages&gt;383-395&lt;/pages&gt;&lt;volume&gt;25&lt;/volume&gt;&lt;number&gt;3&lt;/number&gt;&lt;dates&gt;&lt;year&gt;2023&lt;/year&gt;&lt;/dates&gt;&lt;isbn&gt;2047-2404&lt;/isbn&gt;&lt;urls&gt;&lt;related-urls&gt;&lt;url&gt;https://doi.org/10.1093/ehjci/jead280&lt;/url&gt;&lt;/related-urls&gt;&lt;/urls&gt;&lt;electronic-resource-num&gt;10.1093/ehjci/jead280&lt;/electronic-resource-num&gt;&lt;access-date&gt;3/11/2025&lt;/access-date&gt;&lt;/record&gt;&lt;/Cite&gt;&lt;/EndNote&gt;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25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28" w:type="dxa"/>
          </w:tcPr>
          <w:p w14:paraId="5E8D7D7E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Dataset 1 (real-time, 50 patients) = 52.8 ± 10.7</w:t>
            </w:r>
          </w:p>
          <w:p w14:paraId="751433E5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Dataset 2 (HUNT4 reproducibility, 40 patients) = 57.1± 6.2</w:t>
            </w:r>
          </w:p>
          <w:p w14:paraId="2317D254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Dataset 3 (HUNT4, 1881 patients) = 59.1 ± 6.6</w:t>
            </w:r>
          </w:p>
          <w:p w14:paraId="63EC96D6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Dataset 4 (Tromsø7, 849 patients) = 55.1 ± 7.1</w:t>
            </w:r>
          </w:p>
        </w:tc>
        <w:tc>
          <w:tcPr>
            <w:tcW w:w="2891" w:type="dxa"/>
          </w:tcPr>
          <w:p w14:paraId="06638409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Dataset 1 (real-time, 50 patients) = 50.9 ± 9.7</w:t>
            </w:r>
          </w:p>
          <w:p w14:paraId="32CCFD26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Dataset 2 (HUNT4 reproducibility, 40 patients) = 54.2 ± 7.3</w:t>
            </w:r>
          </w:p>
          <w:p w14:paraId="7D187743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Dataset 3 (HUNT4, 1881 patients) = 53.6 ± 6.8</w:t>
            </w:r>
          </w:p>
          <w:p w14:paraId="2EA44B17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Dataset 4 (Tromsø7, 849 patients) = 55.4 ± 6.4</w:t>
            </w:r>
          </w:p>
        </w:tc>
      </w:tr>
      <w:tr w:rsidR="00CF683A" w:rsidRPr="001647B5" w14:paraId="73FB9127" w14:textId="77777777" w:rsidTr="001647B5">
        <w:tc>
          <w:tcPr>
            <w:tcW w:w="961" w:type="dxa"/>
          </w:tcPr>
          <w:p w14:paraId="363941CB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2436" w:type="dxa"/>
          </w:tcPr>
          <w:p w14:paraId="4D9DC836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Lin et al. (2024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n&lt;/Author&gt;&lt;Year&gt;2025&lt;/Year&gt;&lt;RecNum&gt;58&lt;/RecNum&gt;&lt;DisplayText&gt;(40)&lt;/DisplayText&gt;&lt;record&gt;&lt;rec-number&gt;58&lt;/rec-number&gt;&lt;foreign-keys&gt;&lt;key app="EN" db-id="etpat0ew7s2xfkeeatr5zrxo0dprtxv5prxt" timestamp="1749626737"&gt;58&lt;/key&gt;&lt;/foreign-keys&gt;&lt;ref-type name="Journal Article"&gt;17&lt;/ref-type&gt;&lt;contributors&gt;&lt;authors&gt;&lt;author&gt;Lin, Mingming&lt;/author&gt;&lt;author&gt;Zhang, Liwei&lt;/author&gt;&lt;author&gt;Wang, Zhibin&lt;/author&gt;&lt;author&gt;Liu, Hengyu&lt;/author&gt;&lt;author&gt;Wang, Keqiang&lt;/author&gt;&lt;author&gt;Tang, Guozhang&lt;/author&gt;&lt;author&gt;Wang, Wenkai&lt;/author&gt;&lt;author&gt;Sun, Pin&lt;/author&gt;&lt;/authors&gt;&lt;/contributors&gt;&lt;titles&gt;&lt;title&gt;A combined system with convolutional neural networks and transformers for automated quantification of left ventricular ejection fraction from 2D echocardiographic images&lt;/title&gt;&lt;secondary-title&gt;Intelligent Medicine&lt;/secondary-title&gt;&lt;/titles&gt;&lt;periodical&gt;&lt;full-title&gt;Intelligent Medicine&lt;/full-title&gt;&lt;/periodical&gt;&lt;pages&gt;46-53&lt;/pages&gt;&lt;volume&gt;5&lt;/volume&gt;&lt;number&gt;1&lt;/number&gt;&lt;keywords&gt;&lt;keyword&gt;Lightweight model&lt;/keyword&gt;&lt;keyword&gt;Transformer&lt;/keyword&gt;&lt;keyword&gt;Left ventricular ejection fraction&lt;/keyword&gt;&lt;keyword&gt;Device integration&lt;/keyword&gt;&lt;keyword&gt;Echocardiography&lt;/keyword&gt;&lt;/keywords&gt;&lt;dates&gt;&lt;year&gt;2025&lt;/year&gt;&lt;pub-dates&gt;&lt;date&gt;2025/02/01/&lt;/date&gt;&lt;/pub-dates&gt;&lt;/dates&gt;&lt;isbn&gt;2667-1026&lt;/isbn&gt;&lt;urls&gt;&lt;related-urls&gt;&lt;url&gt;https://www.sciencedirect.com/science/article/pii/S266710262400086X&lt;/url&gt;&lt;/related-urls&gt;&lt;/urls&gt;&lt;electronic-resource-num&gt;https://doi.org/10.1016/j.imed.2024.10.001&lt;/electronic-resource-num&gt;&lt;/record&gt;&lt;/Cite&gt;&lt;/EndNote&gt;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40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28" w:type="dxa"/>
          </w:tcPr>
          <w:p w14:paraId="391693B0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Not reported.</w:t>
            </w:r>
          </w:p>
        </w:tc>
        <w:tc>
          <w:tcPr>
            <w:tcW w:w="2891" w:type="dxa"/>
          </w:tcPr>
          <w:p w14:paraId="322C9923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Not reported.</w:t>
            </w:r>
          </w:p>
        </w:tc>
      </w:tr>
      <w:tr w:rsidR="00CF683A" w:rsidRPr="001647B5" w14:paraId="693B2C20" w14:textId="77777777" w:rsidTr="001647B5">
        <w:tc>
          <w:tcPr>
            <w:tcW w:w="961" w:type="dxa"/>
          </w:tcPr>
          <w:p w14:paraId="14FC8346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2436" w:type="dxa"/>
          </w:tcPr>
          <w:p w14:paraId="3644E2E1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Jang et al. (2024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5nPC9BdXRob3I+PFllYXI+MjAyNDwvWWVhcj48UmVj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5nPC9BdXRob3I+PFllYXI+MjAyNDwvWWVhcj48UmVj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36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28" w:type="dxa"/>
          </w:tcPr>
          <w:p w14:paraId="0BC0B266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51.81 ± 9.31</w:t>
            </w:r>
          </w:p>
        </w:tc>
        <w:tc>
          <w:tcPr>
            <w:tcW w:w="2891" w:type="dxa"/>
          </w:tcPr>
          <w:p w14:paraId="7A88B2AA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51.37 ± 9.81</w:t>
            </w:r>
          </w:p>
        </w:tc>
      </w:tr>
      <w:tr w:rsidR="00CF683A" w:rsidRPr="001647B5" w14:paraId="128FAB35" w14:textId="77777777" w:rsidTr="001647B5">
        <w:tc>
          <w:tcPr>
            <w:tcW w:w="961" w:type="dxa"/>
          </w:tcPr>
          <w:p w14:paraId="1E18B7F2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2436" w:type="dxa"/>
          </w:tcPr>
          <w:p w14:paraId="35557D1B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Knackstedt et al. (2015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mFja3N0ZWR0PC9BdXRob3I+PFllYXI+MjAxNTwvWWVh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mFja3N0ZWR0PC9BdXRob3I+PFllYXI+MjAxNTwvWWVh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33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28" w:type="dxa"/>
          </w:tcPr>
          <w:p w14:paraId="2BAD4582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Local centre: 57 ± 10.8</w:t>
            </w:r>
          </w:p>
          <w:p w14:paraId="315057C1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Reference centre: 56.5 ± 12.3</w:t>
            </w:r>
          </w:p>
        </w:tc>
        <w:tc>
          <w:tcPr>
            <w:tcW w:w="2891" w:type="dxa"/>
          </w:tcPr>
          <w:p w14:paraId="7243648C" w14:textId="77777777" w:rsidR="00CF683A" w:rsidRPr="001647B5" w:rsidRDefault="00CF683A" w:rsidP="00E2684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 ± 12.5</w:t>
            </w:r>
          </w:p>
          <w:p w14:paraId="1E753C1B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83A" w:rsidRPr="001647B5" w14:paraId="2552D9BB" w14:textId="77777777" w:rsidTr="001647B5">
        <w:tc>
          <w:tcPr>
            <w:tcW w:w="961" w:type="dxa"/>
          </w:tcPr>
          <w:p w14:paraId="2CA7CA1A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2436" w:type="dxa"/>
          </w:tcPr>
          <w:p w14:paraId="3C01039D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Lafitte et al. (2025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fitte&lt;/Author&gt;&lt;Year&gt;2025&lt;/Year&gt;&lt;RecNum&gt;57&lt;/RecNum&gt;&lt;DisplayText&gt;(41)&lt;/DisplayText&gt;&lt;record&gt;&lt;rec-number&gt;57&lt;/rec-number&gt;&lt;foreign-keys&gt;&lt;key app="EN" db-id="etpat0ew7s2xfkeeatr5zrxo0dprtxv5prxt" timestamp="1749626338"&gt;57&lt;/key&gt;&lt;/foreign-keys&gt;&lt;ref-type name="Journal Article"&gt;17&lt;/ref-type&gt;&lt;contributors&gt;&lt;authors&gt;&lt;author&gt;Lafitte, Stéphane&lt;/author&gt;&lt;author&gt;Lafitte, Louis&lt;/author&gt;&lt;author&gt;Jonveaux, Melchior&lt;/author&gt;&lt;author&gt;Pascual, Zoe&lt;/author&gt;&lt;author&gt;Ternacle, Julien&lt;/author&gt;&lt;author&gt;Dijos, Marina&lt;/author&gt;&lt;author&gt;Bonnet, Guillaume&lt;/author&gt;&lt;author&gt;Reant, Patricia&lt;/author&gt;&lt;author&gt;Bernard, Anne&lt;/author&gt;&lt;/authors&gt;&lt;/contributors&gt;&lt;titles&gt;&lt;title&gt;Integrating artificial intelligence into an echocardiography department: Feasibility and comparative study of automated versus human measurements in a high-volume clinical setting&lt;/title&gt;&lt;secondary-title&gt;Archives of Cardiovascular Diseases&lt;/secondary-title&gt;&lt;/titles&gt;&lt;periodical&gt;&lt;full-title&gt;Archives of Cardiovascular Diseases&lt;/full-title&gt;&lt;/periodical&gt;&lt;keywords&gt;&lt;keyword&gt;Echocardiography&lt;/keyword&gt;&lt;keyword&gt;Artificial intelligence&lt;/keyword&gt;&lt;keyword&gt;Deep learning&lt;/keyword&gt;&lt;keyword&gt;Agreement analysis&lt;/keyword&gt;&lt;keyword&gt;Cardiac parameters&lt;/keyword&gt;&lt;/keywords&gt;&lt;dates&gt;&lt;year&gt;2025&lt;/year&gt;&lt;pub-dates&gt;&lt;date&gt;2025/04/24/&lt;/date&gt;&lt;/pub-dates&gt;&lt;/dates&gt;&lt;isbn&gt;1875-2136&lt;/isbn&gt;&lt;urls&gt;&lt;related-urls&gt;&lt;url&gt;https://www.sciencedirect.com/science/article/pii/S1875213625002803&lt;/url&gt;&lt;/related-urls&gt;&lt;/urls&gt;&lt;electronic-resource-num&gt;https://doi.org/10.1016/j.acvd.2025.04.051&lt;/electronic-resource-num&gt;&lt;/record&gt;&lt;/Cite&gt;&lt;/EndNote&gt;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41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28" w:type="dxa"/>
          </w:tcPr>
          <w:p w14:paraId="0DF47268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55.7 ± 10.7</w:t>
            </w:r>
          </w:p>
        </w:tc>
        <w:tc>
          <w:tcPr>
            <w:tcW w:w="2891" w:type="dxa"/>
          </w:tcPr>
          <w:p w14:paraId="75D5C77C" w14:textId="77777777" w:rsidR="00CF683A" w:rsidRPr="001647B5" w:rsidRDefault="00CF683A" w:rsidP="00E2684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 ± 12.1</w:t>
            </w:r>
          </w:p>
        </w:tc>
      </w:tr>
      <w:tr w:rsidR="00CF683A" w:rsidRPr="001647B5" w14:paraId="5883D365" w14:textId="77777777" w:rsidTr="001647B5">
        <w:tc>
          <w:tcPr>
            <w:tcW w:w="961" w:type="dxa"/>
          </w:tcPr>
          <w:p w14:paraId="7677B42C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2436" w:type="dxa"/>
          </w:tcPr>
          <w:p w14:paraId="6947E2A2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Jiang et al. (2023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FuZzwvQXV0aG9yPjxZZWFyPjIwMjM8L1llYXI+PFJl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FuZzwvQXV0aG9yPjxZZWFyPjIwMjM8L1llYXI+PFJl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35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28" w:type="dxa"/>
          </w:tcPr>
          <w:p w14:paraId="05CE5B37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60.7 ± 4.9</w:t>
            </w:r>
          </w:p>
        </w:tc>
        <w:tc>
          <w:tcPr>
            <w:tcW w:w="2891" w:type="dxa"/>
          </w:tcPr>
          <w:p w14:paraId="588DF1D8" w14:textId="77777777" w:rsidR="00CF683A" w:rsidRPr="001647B5" w:rsidRDefault="00CF683A" w:rsidP="00E2684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 ± 5.7</w:t>
            </w:r>
          </w:p>
        </w:tc>
      </w:tr>
      <w:tr w:rsidR="00CF683A" w:rsidRPr="001647B5" w14:paraId="337AFC6B" w14:textId="77777777" w:rsidTr="001647B5">
        <w:tc>
          <w:tcPr>
            <w:tcW w:w="961" w:type="dxa"/>
          </w:tcPr>
          <w:p w14:paraId="5451A10F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2436" w:type="dxa"/>
          </w:tcPr>
          <w:p w14:paraId="5A9C8E58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Li et al. (2025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U8L1llYXI+PFJlY051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U8L1llYXI+PFJlY051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39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28" w:type="dxa"/>
          </w:tcPr>
          <w:p w14:paraId="430DB443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Coronary heart disease: 56.80 ± 9.87</w:t>
            </w:r>
          </w:p>
          <w:p w14:paraId="7FC95690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LV hypertrophy: 59.60 ± 10.54</w:t>
            </w:r>
          </w:p>
          <w:p w14:paraId="6A0AC58D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Cardiac amyloidosis: 53.36 ± 10.71</w:t>
            </w:r>
          </w:p>
          <w:p w14:paraId="3A499A00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Preserved EF: 58.23 ± 10.09</w:t>
            </w:r>
          </w:p>
          <w:p w14:paraId="34A5BB6E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icardial effusion: 57.23 ± 10.48</w:t>
            </w:r>
          </w:p>
          <w:p w14:paraId="55144519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Mitral regurgitation: 55.37 ± 10.11</w:t>
            </w:r>
          </w:p>
          <w:p w14:paraId="05ABBDA2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Arrhythmia: 57.81 ± 10.00</w:t>
            </w:r>
          </w:p>
        </w:tc>
        <w:tc>
          <w:tcPr>
            <w:tcW w:w="2891" w:type="dxa"/>
          </w:tcPr>
          <w:p w14:paraId="28969265" w14:textId="77777777" w:rsidR="00CF683A" w:rsidRPr="001647B5" w:rsidRDefault="00CF683A" w:rsidP="00E2684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7.0 ± 8.0</w:t>
            </w:r>
          </w:p>
        </w:tc>
      </w:tr>
      <w:tr w:rsidR="00CF683A" w:rsidRPr="001647B5" w14:paraId="2992787D" w14:textId="77777777" w:rsidTr="001647B5">
        <w:tc>
          <w:tcPr>
            <w:tcW w:w="961" w:type="dxa"/>
          </w:tcPr>
          <w:p w14:paraId="1032528A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2436" w:type="dxa"/>
          </w:tcPr>
          <w:p w14:paraId="75953E6A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Kim et al. (2022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IyPC9ZZWFyPjxSZWNO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==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IyPC9ZZWFyPjxSZWNO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==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34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28" w:type="dxa"/>
          </w:tcPr>
          <w:p w14:paraId="798850E1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67.0 ± 4.9</w:t>
            </w:r>
          </w:p>
        </w:tc>
        <w:tc>
          <w:tcPr>
            <w:tcW w:w="2891" w:type="dxa"/>
          </w:tcPr>
          <w:p w14:paraId="7D93C8FC" w14:textId="796EC994" w:rsidR="00CF683A" w:rsidRPr="001647B5" w:rsidRDefault="001647B5" w:rsidP="00E2684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.</w:t>
            </w:r>
          </w:p>
        </w:tc>
      </w:tr>
      <w:tr w:rsidR="00CF683A" w:rsidRPr="001647B5" w14:paraId="7816DB29" w14:textId="77777777" w:rsidTr="001647B5">
        <w:tc>
          <w:tcPr>
            <w:tcW w:w="961" w:type="dxa"/>
          </w:tcPr>
          <w:p w14:paraId="73252082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2436" w:type="dxa"/>
          </w:tcPr>
          <w:p w14:paraId="725D17E8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Sveric</w:t>
            </w:r>
            <w:proofErr w:type="spellEnd"/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 et al. (2023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veric&lt;/Author&gt;&lt;Year&gt;2023&lt;/Year&gt;&lt;RecNum&gt;8&lt;/RecNum&gt;&lt;DisplayText&gt;(38)&lt;/DisplayText&gt;&lt;record&gt;&lt;rec-number&gt;8&lt;/rec-number&gt;&lt;foreign-keys&gt;&lt;key app="EN" db-id="etpat0ew7s2xfkeeatr5zrxo0dprtxv5prxt" timestamp="1741696122"&gt;8&lt;/key&gt;&lt;/foreign-keys&gt;&lt;ref-type name="Journal Article"&gt;17&lt;/ref-type&gt;&lt;contributors&gt;&lt;authors&gt;&lt;author&gt;Sveric, Krunoslav Michael&lt;/author&gt;&lt;author&gt;Botan, Roxana&lt;/author&gt;&lt;author&gt;Dindane, Zouhir&lt;/author&gt;&lt;author&gt;Winkler, Anna&lt;/author&gt;&lt;author&gt;Nowack, Thomas&lt;/author&gt;&lt;author&gt;Heitmann, Christoph&lt;/author&gt;&lt;author&gt;Schleußner, Leonhard&lt;/author&gt;&lt;author&gt;Linke, Axel&lt;/author&gt;&lt;/authors&gt;&lt;/contributors&gt;&lt;titles&gt;&lt;title&gt;Single-Site Experience with an Automated Artificial Intelligence Application for Left Ventricular Ejection Fraction Measurement in Echocardiography&lt;/title&gt;&lt;secondary-title&gt;Diagnostics&lt;/secondary-title&gt;&lt;/titles&gt;&lt;periodical&gt;&lt;full-title&gt;Diagnostics&lt;/full-title&gt;&lt;/periodical&gt;&lt;pages&gt;1298&lt;/pages&gt;&lt;volume&gt;13&lt;/volume&gt;&lt;number&gt;7&lt;/number&gt;&lt;dates&gt;&lt;year&gt;2023&lt;/year&gt;&lt;/dates&gt;&lt;isbn&gt;2075-4418&lt;/isbn&gt;&lt;accession-num&gt;doi:10.3390/diagnostics13071298&lt;/accession-num&gt;&lt;urls&gt;&lt;related-urls&gt;&lt;url&gt;https://www.mdpi.com/2075-4418/13/7/1298&lt;/url&gt;&lt;/related-urls&gt;&lt;/urls&gt;&lt;/record&gt;&lt;/Cite&gt;&lt;/EndNote&gt;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38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28" w:type="dxa"/>
          </w:tcPr>
          <w:p w14:paraId="786B02B5" w14:textId="3F29B1FC" w:rsidR="00CF683A" w:rsidRPr="001647B5" w:rsidRDefault="001647B5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ported.</w:t>
            </w:r>
          </w:p>
        </w:tc>
        <w:tc>
          <w:tcPr>
            <w:tcW w:w="2891" w:type="dxa"/>
          </w:tcPr>
          <w:p w14:paraId="3C53DB75" w14:textId="74674AB4" w:rsidR="00CF683A" w:rsidRPr="001647B5" w:rsidRDefault="001647B5" w:rsidP="00E2684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.</w:t>
            </w:r>
          </w:p>
        </w:tc>
      </w:tr>
      <w:tr w:rsidR="00CF683A" w:rsidRPr="001647B5" w14:paraId="0F68A72C" w14:textId="77777777" w:rsidTr="001647B5">
        <w:tc>
          <w:tcPr>
            <w:tcW w:w="961" w:type="dxa"/>
          </w:tcPr>
          <w:p w14:paraId="1FE2B4EC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2436" w:type="dxa"/>
          </w:tcPr>
          <w:p w14:paraId="57439355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Myhre et al. (2024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eWhyZTwvQXV0aG9yPjxZZWFyPjIwMjQ8L1llYXI+PFJl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eWhyZTwvQXV0aG9yPjxZZWFyPjIwMjQ8L1llYXI+PFJl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27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28" w:type="dxa"/>
          </w:tcPr>
          <w:p w14:paraId="5677F64D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57.63 ± 6.65</w:t>
            </w:r>
          </w:p>
        </w:tc>
        <w:tc>
          <w:tcPr>
            <w:tcW w:w="2891" w:type="dxa"/>
          </w:tcPr>
          <w:p w14:paraId="5330BA51" w14:textId="77777777" w:rsidR="00CF683A" w:rsidRPr="001647B5" w:rsidRDefault="00CF683A" w:rsidP="00E2684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1 ± 7.73</w:t>
            </w:r>
          </w:p>
        </w:tc>
      </w:tr>
      <w:tr w:rsidR="00CF683A" w:rsidRPr="001647B5" w14:paraId="4603E61D" w14:textId="77777777" w:rsidTr="001647B5">
        <w:tc>
          <w:tcPr>
            <w:tcW w:w="961" w:type="dxa"/>
          </w:tcPr>
          <w:p w14:paraId="3CE1EC1F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2436" w:type="dxa"/>
          </w:tcPr>
          <w:p w14:paraId="422C3063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Myhr et al. (2018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eWhyPC9BdXRob3I+PFllYXI+MjAxODwvWWVhcj48UmVj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eWhyPC9BdXRob3I+PFllYXI+MjAxODwvWWVhcj48UmVj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28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28" w:type="dxa"/>
          </w:tcPr>
          <w:p w14:paraId="3449189D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54 ± 12</w:t>
            </w:r>
          </w:p>
        </w:tc>
        <w:tc>
          <w:tcPr>
            <w:tcW w:w="2891" w:type="dxa"/>
          </w:tcPr>
          <w:p w14:paraId="7341FFEC" w14:textId="77777777" w:rsidR="00CF683A" w:rsidRPr="001647B5" w:rsidRDefault="00CF683A" w:rsidP="00E2684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 ± 11.9</w:t>
            </w:r>
          </w:p>
        </w:tc>
      </w:tr>
      <w:tr w:rsidR="00CF683A" w:rsidRPr="001647B5" w14:paraId="7A8339EC" w14:textId="77777777" w:rsidTr="001647B5">
        <w:tc>
          <w:tcPr>
            <w:tcW w:w="961" w:type="dxa"/>
          </w:tcPr>
          <w:p w14:paraId="1E9FB73C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2436" w:type="dxa"/>
          </w:tcPr>
          <w:p w14:paraId="70454452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Myhre et al. (2024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eWhyZTwvQXV0aG9yPjxZZWFyPjIwMjQ8L1llYXI+PFJl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eWhyZTwvQXV0aG9yPjxZZWFyPjIwMjQ8L1llYXI+PFJl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27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28" w:type="dxa"/>
          </w:tcPr>
          <w:p w14:paraId="2C5B0197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9.40 ± 6.11 </w:t>
            </w:r>
          </w:p>
        </w:tc>
        <w:tc>
          <w:tcPr>
            <w:tcW w:w="2891" w:type="dxa"/>
          </w:tcPr>
          <w:p w14:paraId="3A58C4D0" w14:textId="79A9BA41" w:rsidR="00CF683A" w:rsidRPr="001647B5" w:rsidRDefault="001647B5" w:rsidP="001647B5">
            <w:pPr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40 ± 6.11</w:t>
            </w:r>
          </w:p>
        </w:tc>
      </w:tr>
      <w:tr w:rsidR="00CF683A" w:rsidRPr="001647B5" w14:paraId="5019E1FB" w14:textId="77777777" w:rsidTr="001647B5">
        <w:tc>
          <w:tcPr>
            <w:tcW w:w="961" w:type="dxa"/>
          </w:tcPr>
          <w:p w14:paraId="17521530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2436" w:type="dxa"/>
          </w:tcPr>
          <w:p w14:paraId="43038F0E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Myhr et al. (2018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eWhyPC9BdXRob3I+PFllYXI+MjAxODwvWWVhcj48UmVj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eWhyPC9BdXRob3I+PFllYXI+MjAxODwvWWVhcj48UmVj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28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28" w:type="dxa"/>
          </w:tcPr>
          <w:p w14:paraId="7A93E3E6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60.2 ± 13.1</w:t>
            </w:r>
          </w:p>
        </w:tc>
        <w:tc>
          <w:tcPr>
            <w:tcW w:w="2891" w:type="dxa"/>
          </w:tcPr>
          <w:p w14:paraId="169AEA44" w14:textId="77777777" w:rsidR="00CF683A" w:rsidRPr="001647B5" w:rsidRDefault="00CF683A" w:rsidP="00E2684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 ± 13.1</w:t>
            </w:r>
          </w:p>
        </w:tc>
      </w:tr>
      <w:tr w:rsidR="00CF683A" w:rsidRPr="001647B5" w14:paraId="554532D4" w14:textId="77777777" w:rsidTr="001647B5">
        <w:tc>
          <w:tcPr>
            <w:tcW w:w="961" w:type="dxa"/>
          </w:tcPr>
          <w:p w14:paraId="0BFF4BA1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2436" w:type="dxa"/>
          </w:tcPr>
          <w:p w14:paraId="5C05131D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Medvedofsky</w:t>
            </w:r>
            <w:proofErr w:type="spellEnd"/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 et al. (2018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R2ZWRvZnNreTwvQXV0aG9yPjxZZWFyPjIwMTg8L1ll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R2ZWRvZnNreTwvQXV0aG9yPjxZZWFyPjIwMTg8L1ll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31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728" w:type="dxa"/>
          </w:tcPr>
          <w:p w14:paraId="49BB1F25" w14:textId="77777777" w:rsidR="00CF683A" w:rsidRPr="001647B5" w:rsidRDefault="00CF683A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39 ± 15</w:t>
            </w:r>
          </w:p>
        </w:tc>
        <w:tc>
          <w:tcPr>
            <w:tcW w:w="2891" w:type="dxa"/>
          </w:tcPr>
          <w:p w14:paraId="2AA69F97" w14:textId="77777777" w:rsidR="00CF683A" w:rsidRPr="001647B5" w:rsidRDefault="00CF683A" w:rsidP="00E2684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± 15</w:t>
            </w:r>
          </w:p>
        </w:tc>
      </w:tr>
    </w:tbl>
    <w:p w14:paraId="6CB31CDA" w14:textId="77777777" w:rsidR="00CF683A" w:rsidRDefault="00CF683A">
      <w:pPr>
        <w:rPr>
          <w:rFonts w:ascii="Times New Roman" w:hAnsi="Times New Roman" w:cs="Times New Roman"/>
        </w:rPr>
      </w:pPr>
    </w:p>
    <w:p w14:paraId="114534DF" w14:textId="77777777" w:rsidR="001647B5" w:rsidRDefault="001647B5">
      <w:pPr>
        <w:rPr>
          <w:rFonts w:ascii="Times New Roman" w:hAnsi="Times New Roman" w:cs="Times New Roman"/>
        </w:rPr>
      </w:pPr>
    </w:p>
    <w:p w14:paraId="4467BA18" w14:textId="77777777" w:rsidR="001647B5" w:rsidRDefault="001647B5">
      <w:pPr>
        <w:rPr>
          <w:rFonts w:ascii="Times New Roman" w:hAnsi="Times New Roman" w:cs="Times New Roman"/>
        </w:rPr>
      </w:pPr>
    </w:p>
    <w:p w14:paraId="6F85E23B" w14:textId="77777777" w:rsidR="001647B5" w:rsidRDefault="001647B5">
      <w:pPr>
        <w:rPr>
          <w:rFonts w:ascii="Times New Roman" w:hAnsi="Times New Roman" w:cs="Times New Roman"/>
        </w:rPr>
      </w:pPr>
    </w:p>
    <w:p w14:paraId="36B1A37B" w14:textId="77777777" w:rsidR="001647B5" w:rsidRDefault="001647B5">
      <w:pPr>
        <w:rPr>
          <w:rFonts w:ascii="Times New Roman" w:hAnsi="Times New Roman" w:cs="Times New Roman"/>
        </w:rPr>
      </w:pPr>
    </w:p>
    <w:p w14:paraId="4E0988D5" w14:textId="77777777" w:rsidR="001647B5" w:rsidRDefault="001647B5">
      <w:pPr>
        <w:rPr>
          <w:rFonts w:ascii="Times New Roman" w:hAnsi="Times New Roman" w:cs="Times New Roman"/>
        </w:rPr>
      </w:pPr>
    </w:p>
    <w:p w14:paraId="69B0AA07" w14:textId="77777777" w:rsidR="001647B5" w:rsidRDefault="001647B5">
      <w:pPr>
        <w:rPr>
          <w:rFonts w:ascii="Times New Roman" w:hAnsi="Times New Roman" w:cs="Times New Roman"/>
        </w:rPr>
      </w:pPr>
    </w:p>
    <w:p w14:paraId="400A77AF" w14:textId="77777777" w:rsidR="001647B5" w:rsidRDefault="001647B5">
      <w:pPr>
        <w:rPr>
          <w:rFonts w:ascii="Times New Roman" w:hAnsi="Times New Roman" w:cs="Times New Roman"/>
        </w:rPr>
      </w:pPr>
    </w:p>
    <w:p w14:paraId="1260B118" w14:textId="77777777" w:rsidR="001647B5" w:rsidRDefault="001647B5">
      <w:pPr>
        <w:rPr>
          <w:rFonts w:ascii="Times New Roman" w:hAnsi="Times New Roman" w:cs="Times New Roman"/>
        </w:rPr>
      </w:pPr>
    </w:p>
    <w:p w14:paraId="3BBA5B02" w14:textId="77777777" w:rsidR="001647B5" w:rsidRDefault="001647B5">
      <w:pPr>
        <w:rPr>
          <w:rFonts w:ascii="Times New Roman" w:hAnsi="Times New Roman" w:cs="Times New Roman"/>
        </w:rPr>
      </w:pPr>
    </w:p>
    <w:p w14:paraId="410B18FD" w14:textId="77777777" w:rsidR="001647B5" w:rsidRDefault="001647B5">
      <w:pPr>
        <w:rPr>
          <w:rFonts w:ascii="Times New Roman" w:hAnsi="Times New Roman" w:cs="Times New Roman"/>
        </w:rPr>
      </w:pPr>
    </w:p>
    <w:p w14:paraId="2E005D2F" w14:textId="77777777" w:rsidR="001647B5" w:rsidRDefault="001647B5">
      <w:pPr>
        <w:rPr>
          <w:rFonts w:ascii="Times New Roman" w:hAnsi="Times New Roman" w:cs="Times New Roman"/>
        </w:rPr>
      </w:pPr>
    </w:p>
    <w:p w14:paraId="2A9882AA" w14:textId="77777777" w:rsidR="001647B5" w:rsidRDefault="001647B5">
      <w:pPr>
        <w:rPr>
          <w:rFonts w:ascii="Times New Roman" w:hAnsi="Times New Roman" w:cs="Times New Roman"/>
        </w:rPr>
      </w:pPr>
    </w:p>
    <w:p w14:paraId="2EE38639" w14:textId="77777777" w:rsidR="001647B5" w:rsidRDefault="001647B5">
      <w:pPr>
        <w:rPr>
          <w:rFonts w:ascii="Times New Roman" w:hAnsi="Times New Roman" w:cs="Times New Roman"/>
        </w:rPr>
      </w:pPr>
    </w:p>
    <w:p w14:paraId="60F5B1B0" w14:textId="77777777" w:rsidR="001647B5" w:rsidRDefault="001647B5">
      <w:pPr>
        <w:rPr>
          <w:rFonts w:ascii="Times New Roman" w:hAnsi="Times New Roman" w:cs="Times New Roman"/>
        </w:rPr>
      </w:pPr>
    </w:p>
    <w:p w14:paraId="619A2DC0" w14:textId="77777777" w:rsidR="001647B5" w:rsidRDefault="001647B5">
      <w:pPr>
        <w:rPr>
          <w:rFonts w:ascii="Times New Roman" w:hAnsi="Times New Roman" w:cs="Times New Roman"/>
        </w:rPr>
      </w:pPr>
    </w:p>
    <w:p w14:paraId="345E0E43" w14:textId="77777777" w:rsidR="001647B5" w:rsidRDefault="001647B5">
      <w:pPr>
        <w:rPr>
          <w:rFonts w:ascii="Times New Roman" w:hAnsi="Times New Roman" w:cs="Times New Roman"/>
        </w:rPr>
      </w:pPr>
    </w:p>
    <w:p w14:paraId="58040D0A" w14:textId="77777777" w:rsidR="001647B5" w:rsidRDefault="001647B5">
      <w:pPr>
        <w:rPr>
          <w:rFonts w:ascii="Times New Roman" w:hAnsi="Times New Roman" w:cs="Times New Roman"/>
        </w:rPr>
      </w:pPr>
    </w:p>
    <w:p w14:paraId="5B7DC733" w14:textId="77777777" w:rsidR="001647B5" w:rsidRDefault="001647B5">
      <w:pPr>
        <w:rPr>
          <w:rFonts w:ascii="Times New Roman" w:hAnsi="Times New Roman" w:cs="Times New Roman"/>
        </w:rPr>
      </w:pPr>
    </w:p>
    <w:p w14:paraId="2690F0F6" w14:textId="77777777" w:rsidR="001647B5" w:rsidRDefault="001647B5">
      <w:pPr>
        <w:rPr>
          <w:rFonts w:ascii="Times New Roman" w:hAnsi="Times New Roman" w:cs="Times New Roman"/>
        </w:rPr>
      </w:pPr>
    </w:p>
    <w:p w14:paraId="32FDAAF4" w14:textId="77777777" w:rsidR="001647B5" w:rsidRDefault="001647B5">
      <w:pPr>
        <w:rPr>
          <w:rFonts w:ascii="Times New Roman" w:hAnsi="Times New Roman" w:cs="Times New Roman"/>
        </w:rPr>
      </w:pPr>
    </w:p>
    <w:p w14:paraId="73A70874" w14:textId="77777777" w:rsidR="001647B5" w:rsidRDefault="001647B5">
      <w:pPr>
        <w:rPr>
          <w:rFonts w:ascii="Times New Roman" w:hAnsi="Times New Roman" w:cs="Times New Roman"/>
        </w:rPr>
      </w:pPr>
    </w:p>
    <w:p w14:paraId="0C8C5CDD" w14:textId="77777777" w:rsidR="001647B5" w:rsidRDefault="001647B5">
      <w:pPr>
        <w:rPr>
          <w:rFonts w:ascii="Times New Roman" w:hAnsi="Times New Roman" w:cs="Times New Roman"/>
        </w:rPr>
      </w:pPr>
    </w:p>
    <w:p w14:paraId="659657C7" w14:textId="77777777" w:rsidR="001647B5" w:rsidRDefault="001647B5">
      <w:pPr>
        <w:rPr>
          <w:rFonts w:ascii="Times New Roman" w:hAnsi="Times New Roman" w:cs="Times New Roman"/>
        </w:rPr>
      </w:pPr>
    </w:p>
    <w:p w14:paraId="7C735196" w14:textId="77777777" w:rsidR="001647B5" w:rsidRDefault="001647B5">
      <w:pPr>
        <w:rPr>
          <w:rFonts w:ascii="Times New Roman" w:hAnsi="Times New Roman" w:cs="Times New Roman"/>
        </w:rPr>
      </w:pPr>
    </w:p>
    <w:p w14:paraId="00EF06E7" w14:textId="77777777" w:rsidR="001647B5" w:rsidRDefault="001647B5">
      <w:pPr>
        <w:rPr>
          <w:rFonts w:ascii="Times New Roman" w:hAnsi="Times New Roman" w:cs="Times New Roman"/>
        </w:rPr>
      </w:pPr>
    </w:p>
    <w:p w14:paraId="2C7DAD9C" w14:textId="77777777" w:rsidR="001647B5" w:rsidRDefault="001647B5">
      <w:pPr>
        <w:rPr>
          <w:rFonts w:ascii="Times New Roman" w:hAnsi="Times New Roman" w:cs="Times New Roman"/>
        </w:rPr>
      </w:pPr>
    </w:p>
    <w:p w14:paraId="20F269C8" w14:textId="77777777" w:rsidR="001647B5" w:rsidRDefault="001647B5">
      <w:pPr>
        <w:rPr>
          <w:rFonts w:ascii="Times New Roman" w:hAnsi="Times New Roman" w:cs="Times New Roman"/>
        </w:rPr>
      </w:pPr>
    </w:p>
    <w:p w14:paraId="406580A2" w14:textId="7A281160" w:rsidR="001647B5" w:rsidRDefault="001647B5" w:rsidP="001647B5">
      <w:pPr>
        <w:rPr>
          <w:rFonts w:ascii="Times New Roman" w:hAnsi="Times New Roman" w:cs="Times New Roman"/>
          <w:b/>
          <w:bCs/>
          <w:u w:val="single"/>
        </w:rPr>
      </w:pPr>
      <w:r w:rsidRPr="001647B5">
        <w:rPr>
          <w:rFonts w:ascii="Times New Roman" w:hAnsi="Times New Roman" w:cs="Times New Roman"/>
          <w:b/>
          <w:bCs/>
          <w:u w:val="single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u w:val="single"/>
        </w:rPr>
        <w:t>2</w:t>
      </w:r>
    </w:p>
    <w:p w14:paraId="01015CD5" w14:textId="77777777" w:rsidR="001647B5" w:rsidRPr="001647B5" w:rsidRDefault="001647B5">
      <w:pPr>
        <w:rPr>
          <w:rFonts w:ascii="Times New Roman" w:hAnsi="Times New Roman" w:cs="Times New Roman"/>
        </w:rPr>
      </w:pPr>
    </w:p>
    <w:p w14:paraId="77A88706" w14:textId="24729899" w:rsidR="001647B5" w:rsidRPr="001647B5" w:rsidRDefault="001647B5" w:rsidP="001647B5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1647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Supplementary Table </w:t>
      </w:r>
      <w:r w:rsidRPr="001647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begin"/>
      </w:r>
      <w:r w:rsidRPr="001647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instrText xml:space="preserve"> SEQ Table \* ARABIC </w:instrText>
      </w:r>
      <w:r w:rsidRPr="001647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separate"/>
      </w:r>
      <w:r w:rsidRPr="001647B5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</w:rPr>
        <w:t>2</w:t>
      </w:r>
      <w:r w:rsidRPr="001647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end"/>
      </w:r>
      <w:r w:rsidRPr="001647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:</w:t>
      </w:r>
      <w:r w:rsidRPr="001647B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Raw mean Global Longitudinal Strain (GLS) values with standard deviation (SD) as reported by Clinicians and Artificial Intelligence (AI) across included studie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830"/>
        <w:gridCol w:w="2977"/>
        <w:gridCol w:w="3260"/>
      </w:tblGrid>
      <w:tr w:rsidR="003D12E1" w:rsidRPr="001647B5" w14:paraId="4381C45D" w14:textId="77777777" w:rsidTr="00E26849">
        <w:tc>
          <w:tcPr>
            <w:tcW w:w="2830" w:type="dxa"/>
          </w:tcPr>
          <w:p w14:paraId="1295C6FC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977" w:type="dxa"/>
          </w:tcPr>
          <w:p w14:paraId="16FF7C7A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ians’ mean GLS ± SD (%)</w:t>
            </w:r>
          </w:p>
        </w:tc>
        <w:tc>
          <w:tcPr>
            <w:tcW w:w="3260" w:type="dxa"/>
          </w:tcPr>
          <w:p w14:paraId="6257205F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 mean GLS ± SD (%)</w:t>
            </w:r>
          </w:p>
        </w:tc>
      </w:tr>
      <w:tr w:rsidR="003D12E1" w:rsidRPr="001647B5" w14:paraId="49025D2B" w14:textId="77777777" w:rsidTr="00E26849">
        <w:tc>
          <w:tcPr>
            <w:tcW w:w="2830" w:type="dxa"/>
          </w:tcPr>
          <w:p w14:paraId="6456F42E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Nyberg et al. (2024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yberg&lt;/Author&gt;&lt;Year&gt;2024&lt;/Year&gt;&lt;RecNum&gt;10&lt;/RecNum&gt;&lt;DisplayText&gt;(26)&lt;/DisplayText&gt;&lt;record&gt;&lt;rec-number&gt;10&lt;/rec-number&gt;&lt;foreign-keys&gt;&lt;key app="EN" db-id="etpat0ew7s2xfkeeatr5zrxo0dprtxv5prxt" timestamp="1741696178"&gt;10&lt;/key&gt;&lt;/foreign-keys&gt;&lt;ref-type name="Journal Article"&gt;17&lt;/ref-type&gt;&lt;contributors&gt;&lt;authors&gt;&lt;author&gt;Nyberg, John&lt;/author&gt;&lt;author&gt;Østvik, Andreas&lt;/author&gt;&lt;author&gt;Salte, Ivar M&lt;/author&gt;&lt;author&gt;Olaisen, Sindre&lt;/author&gt;&lt;author&gt;Karlsen, Sigve&lt;/author&gt;&lt;author&gt;Dahlslett, Thomas&lt;/author&gt;&lt;author&gt;Smistad, Erik&lt;/author&gt;&lt;author&gt;Eriksen-Volnes, Torfinn&lt;/author&gt;&lt;author&gt;Brunvand, Harald&lt;/author&gt;&lt;author&gt;Edvardsen, Thor&lt;/author&gt;&lt;author&gt;Haugaa, Kristina H&lt;/author&gt;&lt;author&gt;Lovstakken, Lasse&lt;/author&gt;&lt;author&gt;Dalen, Havard&lt;/author&gt;&lt;author&gt;Grenne, Bjørnar&lt;/author&gt;&lt;/authors&gt;&lt;/contributors&gt;&lt;titles&gt;&lt;title&gt;Deep learning improves test–retest reproducibility of regional strain in echocardiography&lt;/title&gt;&lt;secondary-title&gt;European Heart Journal - Imaging Methods and Practice&lt;/secondary-title&gt;&lt;/titles&gt;&lt;periodical&gt;&lt;full-title&gt;European Heart Journal - Imaging Methods and Practice&lt;/full-title&gt;&lt;/periodical&gt;&lt;volume&gt;2&lt;/volume&gt;&lt;number&gt;4&lt;/number&gt;&lt;dates&gt;&lt;year&gt;2024&lt;/year&gt;&lt;/dates&gt;&lt;isbn&gt;2755-9637&lt;/isbn&gt;&lt;urls&gt;&lt;related-urls&gt;&lt;url&gt;https://doi.org/10.1093/ehjimp/qyae092&lt;/url&gt;&lt;/related-urls&gt;&lt;/urls&gt;&lt;custom1&gt;qyae092&lt;/custom1&gt;&lt;electronic-resource-num&gt;10.1093/ehjimp/qyae092&lt;/electronic-resource-num&gt;&lt;access-date&gt;3/11/2025&lt;/access-date&gt;&lt;/record&gt;&lt;/Cite&gt;&lt;/EndNote&gt;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26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</w:tcPr>
          <w:p w14:paraId="76E28517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Recording 1:</w:t>
            </w:r>
          </w:p>
          <w:p w14:paraId="6B18B146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Observer 1: 17.2 ± 3.0 </w:t>
            </w:r>
          </w:p>
          <w:p w14:paraId="2D55B641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Observer 2: 17.5 ± 2.6 </w:t>
            </w:r>
          </w:p>
          <w:p w14:paraId="4C3D9DC6" w14:textId="77777777" w:rsidR="003D12E1" w:rsidRPr="001647B5" w:rsidRDefault="003D12E1" w:rsidP="001647B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Observer 3: 18.3 ± 3.2 </w:t>
            </w:r>
          </w:p>
          <w:p w14:paraId="72DA9DAD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DFF381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Recording 2:</w:t>
            </w:r>
          </w:p>
          <w:p w14:paraId="758D66DD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Observer 1: 17.2 ± 3.0 </w:t>
            </w:r>
          </w:p>
          <w:p w14:paraId="4CB025AB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Observer 2: 17.1 ± 2.9</w:t>
            </w:r>
          </w:p>
          <w:p w14:paraId="1CA1F4DA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Observer 3: 18.4 ± 3.2 </w:t>
            </w:r>
          </w:p>
        </w:tc>
        <w:tc>
          <w:tcPr>
            <w:tcW w:w="3260" w:type="dxa"/>
          </w:tcPr>
          <w:p w14:paraId="0C3B1FF9" w14:textId="3A6CA5FD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Recording 1: 15.9 ± 2.5 </w:t>
            </w:r>
          </w:p>
          <w:p w14:paraId="53463F97" w14:textId="75289F51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Recording 2: 16.0 ± 2.5 </w:t>
            </w:r>
          </w:p>
        </w:tc>
      </w:tr>
      <w:tr w:rsidR="003D12E1" w:rsidRPr="001647B5" w14:paraId="3FCF876F" w14:textId="77777777" w:rsidTr="00E26849">
        <w:tc>
          <w:tcPr>
            <w:tcW w:w="2830" w:type="dxa"/>
          </w:tcPr>
          <w:p w14:paraId="7ABD283D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Rogstadkjernet</w:t>
            </w:r>
            <w:proofErr w:type="spellEnd"/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 et al. (2024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gstadkjernet&lt;/Author&gt;&lt;Year&gt;2024&lt;/Year&gt;&lt;RecNum&gt;11&lt;/RecNum&gt;&lt;DisplayText&gt;(23)&lt;/DisplayText&gt;&lt;record&gt;&lt;rec-number&gt;11&lt;/rec-number&gt;&lt;foreign-keys&gt;&lt;key app="EN" db-id="etpat0ew7s2xfkeeatr5zrxo0dprtxv5prxt" timestamp="1741696204"&gt;11&lt;/key&gt;&lt;/foreign-keys&gt;&lt;ref-type name="Journal Article"&gt;17&lt;/ref-type&gt;&lt;contributors&gt;&lt;authors&gt;&lt;author&gt;Rogstadkjernet, Magnus&lt;/author&gt;&lt;author&gt;Zha, Sigurd Z.&lt;/author&gt;&lt;author&gt;Klæboe, Lars G.&lt;/author&gt;&lt;author&gt;Larsen, Camilla K.&lt;/author&gt;&lt;author&gt;Aalen, John M.&lt;/author&gt;&lt;author&gt;Scheirlynck, Esther&lt;/author&gt;&lt;author&gt;Singstad, Bjørn-Jostein&lt;/author&gt;&lt;author&gt;Droogmans, Steven&lt;/author&gt;&lt;author&gt;Cosyns, Bernard&lt;/author&gt;&lt;author&gt;Smiseth, Otto A.&lt;/author&gt;&lt;author&gt;Haugaa, Kristina H.&lt;/author&gt;&lt;author&gt;Edvardsen, Thor&lt;/author&gt;&lt;author&gt;Samset, Eigil&lt;/author&gt;&lt;author&gt;Brekke, Pål H.&lt;/author&gt;&lt;/authors&gt;&lt;/contributors&gt;&lt;titles&gt;&lt;title&gt;A deep learning based method for left ventricular strain measurements: repeatability and accuracy compared to experienced echocardiographers&lt;/title&gt;&lt;secondary-title&gt;BMC Medical Imaging&lt;/secondary-title&gt;&lt;/titles&gt;&lt;periodical&gt;&lt;full-title&gt;BMC Medical Imaging&lt;/full-title&gt;&lt;/periodical&gt;&lt;pages&gt;305&lt;/pages&gt;&lt;volume&gt;24&lt;/volume&gt;&lt;number&gt;1&lt;/number&gt;&lt;dates&gt;&lt;year&gt;2024&lt;/year&gt;&lt;pub-dates&gt;&lt;date&gt;2024/11/12&lt;/date&gt;&lt;/pub-dates&gt;&lt;/dates&gt;&lt;isbn&gt;1471-2342&lt;/isbn&gt;&lt;urls&gt;&lt;related-urls&gt;&lt;url&gt;https://doi.org/10.1186/s12880-024-01470-7&lt;/url&gt;&lt;/related-urls&gt;&lt;/urls&gt;&lt;electronic-resource-num&gt;10.1186/s12880-024-01470-7&lt;/electronic-resource-num&gt;&lt;/record&gt;&lt;/Cite&gt;&lt;/EndNote&gt;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23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</w:tcPr>
          <w:p w14:paraId="45BDA266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Not reported.</w:t>
            </w:r>
          </w:p>
        </w:tc>
        <w:tc>
          <w:tcPr>
            <w:tcW w:w="3260" w:type="dxa"/>
          </w:tcPr>
          <w:p w14:paraId="170BEEA9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Not reported.</w:t>
            </w:r>
          </w:p>
        </w:tc>
      </w:tr>
      <w:tr w:rsidR="003D12E1" w:rsidRPr="001647B5" w14:paraId="5AD43FCD" w14:textId="77777777" w:rsidTr="00E26849">
        <w:tc>
          <w:tcPr>
            <w:tcW w:w="2830" w:type="dxa"/>
          </w:tcPr>
          <w:p w14:paraId="178B9674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Salte et al. (2023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x0ZTwvQXV0aG9yPjxZZWFyPjIwMjM8L1llYXI+PFJl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x0ZTwvQXV0aG9yPjxZZWFyPjIwMjM8L1llYXI+PFJl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22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</w:tcPr>
          <w:p w14:paraId="61178D8C" w14:textId="71084A16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Dataset I: ranged from −17.2 ± 3.0 to −20.1 ± 3.2 (across the four readers).</w:t>
            </w:r>
          </w:p>
          <w:p w14:paraId="5F9E108B" w14:textId="7915A17C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Dataset II: ranged from −17.7 ± 2.6 to −19.2 ± 2.7 (across the four readers).</w:t>
            </w:r>
          </w:p>
        </w:tc>
        <w:tc>
          <w:tcPr>
            <w:tcW w:w="3260" w:type="dxa"/>
          </w:tcPr>
          <w:p w14:paraId="4DED98C9" w14:textId="497B3674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Dataset I: −16.</w:t>
            </w:r>
            <w:r w:rsidR="001647B5" w:rsidRPr="001647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647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47B5" w:rsidRPr="001647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  <w:p w14:paraId="2F0B2D43" w14:textId="16E4E093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Dataset II: −16.8 ± 2.7</w:t>
            </w:r>
          </w:p>
        </w:tc>
      </w:tr>
      <w:tr w:rsidR="003D12E1" w:rsidRPr="001647B5" w14:paraId="7A086642" w14:textId="77777777" w:rsidTr="00E26849">
        <w:tc>
          <w:tcPr>
            <w:tcW w:w="2830" w:type="dxa"/>
          </w:tcPr>
          <w:p w14:paraId="1BA07ADC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Kuwahara et al. (2024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XdhaGFyYTwvQXV0aG9yPjxZZWFyPjIwMjQ8L1llYXI+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XdhaGFyYTwvQXV0aG9yPjxZZWFyPjIwMjQ8L1llYXI+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32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</w:tcPr>
          <w:p w14:paraId="76960629" w14:textId="77777777" w:rsidR="003D12E1" w:rsidRPr="001647B5" w:rsidRDefault="003D12E1" w:rsidP="00E2684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5.9 ± 3.4</w:t>
            </w:r>
          </w:p>
          <w:p w14:paraId="74775498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0F5353F" w14:textId="4DE11612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−19.0 ± 3.7</w:t>
            </w:r>
          </w:p>
        </w:tc>
      </w:tr>
      <w:tr w:rsidR="003D12E1" w:rsidRPr="001647B5" w14:paraId="03A1930E" w14:textId="77777777" w:rsidTr="00E26849">
        <w:tc>
          <w:tcPr>
            <w:tcW w:w="2830" w:type="dxa"/>
          </w:tcPr>
          <w:p w14:paraId="2F47F0E8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Jang et al. (2024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5nPC9BdXRob3I+PFllYXI+MjAyNDwvWWVhcj48UmVj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5nPC9BdXRob3I+PFllYXI+MjAyNDwvWWVhcj48UmVj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36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</w:tcPr>
          <w:p w14:paraId="75F1C294" w14:textId="3318DFBE" w:rsidR="003D12E1" w:rsidRPr="001647B5" w:rsidRDefault="001647B5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D12E1" w:rsidRPr="001647B5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D12E1"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 ± 4.0</w:t>
            </w:r>
          </w:p>
        </w:tc>
        <w:tc>
          <w:tcPr>
            <w:tcW w:w="3260" w:type="dxa"/>
          </w:tcPr>
          <w:p w14:paraId="56C2A0D9" w14:textId="5427ECED" w:rsidR="003D12E1" w:rsidRPr="001647B5" w:rsidRDefault="001647B5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D12E1" w:rsidRPr="001647B5">
              <w:rPr>
                <w:rFonts w:ascii="Times New Roman" w:hAnsi="Times New Roman" w:cs="Times New Roman"/>
                <w:sz w:val="20"/>
                <w:szCs w:val="20"/>
              </w:rPr>
              <w:t>11.9 ±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D12E1" w:rsidRPr="001647B5" w14:paraId="6788C17C" w14:textId="77777777" w:rsidTr="00E26849">
        <w:tc>
          <w:tcPr>
            <w:tcW w:w="2830" w:type="dxa"/>
          </w:tcPr>
          <w:p w14:paraId="68933AFA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Knackstedt et al. (2015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mFja3N0ZWR0PC9BdXRob3I+PFllYXI+MjAxNTwvWWVh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mFja3N0ZWR0PC9BdXRob3I+PFllYXI+MjAxNTwvWWVh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33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</w:tcPr>
          <w:p w14:paraId="734A802E" w14:textId="290996F6" w:rsidR="003D12E1" w:rsidRPr="001647B5" w:rsidRDefault="001647B5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12E1" w:rsidRPr="001647B5">
              <w:rPr>
                <w:rFonts w:ascii="Times New Roman" w:hAnsi="Times New Roman" w:cs="Times New Roman"/>
                <w:sz w:val="20"/>
                <w:szCs w:val="20"/>
              </w:rPr>
              <w:t>21 ±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260" w:type="dxa"/>
          </w:tcPr>
          <w:p w14:paraId="0C244C1E" w14:textId="3EE20926" w:rsidR="003D12E1" w:rsidRPr="001647B5" w:rsidRDefault="001647B5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D12E1" w:rsidRPr="001647B5">
              <w:rPr>
                <w:rFonts w:ascii="Times New Roman" w:hAnsi="Times New Roman" w:cs="Times New Roman"/>
                <w:sz w:val="20"/>
                <w:szCs w:val="20"/>
              </w:rPr>
              <w:t>19.1 ± 6.0</w:t>
            </w:r>
          </w:p>
        </w:tc>
      </w:tr>
      <w:tr w:rsidR="003D12E1" w:rsidRPr="001647B5" w14:paraId="7A2B2992" w14:textId="77777777" w:rsidTr="00E26849">
        <w:tc>
          <w:tcPr>
            <w:tcW w:w="2830" w:type="dxa"/>
          </w:tcPr>
          <w:p w14:paraId="0473A0CB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Lafitte et al. (2025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fitte&lt;/Author&gt;&lt;Year&gt;2025&lt;/Year&gt;&lt;RecNum&gt;57&lt;/RecNum&gt;&lt;DisplayText&gt;(41)&lt;/DisplayText&gt;&lt;record&gt;&lt;rec-number&gt;57&lt;/rec-number&gt;&lt;foreign-keys&gt;&lt;key app="EN" db-id="etpat0ew7s2xfkeeatr5zrxo0dprtxv5prxt" timestamp="1749626338"&gt;57&lt;/key&gt;&lt;/foreign-keys&gt;&lt;ref-type name="Journal Article"&gt;17&lt;/ref-type&gt;&lt;contributors&gt;&lt;authors&gt;&lt;author&gt;Lafitte, Stéphane&lt;/author&gt;&lt;author&gt;Lafitte, Louis&lt;/author&gt;&lt;author&gt;Jonveaux, Melchior&lt;/author&gt;&lt;author&gt;Pascual, Zoe&lt;/author&gt;&lt;author&gt;Ternacle, Julien&lt;/author&gt;&lt;author&gt;Dijos, Marina&lt;/author&gt;&lt;author&gt;Bonnet, Guillaume&lt;/author&gt;&lt;author&gt;Reant, Patricia&lt;/author&gt;&lt;author&gt;Bernard, Anne&lt;/author&gt;&lt;/authors&gt;&lt;/contributors&gt;&lt;titles&gt;&lt;title&gt;Integrating artificial intelligence into an echocardiography department: Feasibility and comparative study of automated versus human measurements in a high-volume clinical setting&lt;/title&gt;&lt;secondary-title&gt;Archives of Cardiovascular Diseases&lt;/secondary-title&gt;&lt;/titles&gt;&lt;periodical&gt;&lt;full-title&gt;Archives of Cardiovascular Diseases&lt;/full-title&gt;&lt;/periodical&gt;&lt;keywords&gt;&lt;keyword&gt;Echocardiography&lt;/keyword&gt;&lt;keyword&gt;Artificial intelligence&lt;/keyword&gt;&lt;keyword&gt;Deep learning&lt;/keyword&gt;&lt;keyword&gt;Agreement analysis&lt;/keyword&gt;&lt;keyword&gt;Cardiac parameters&lt;/keyword&gt;&lt;/keywords&gt;&lt;dates&gt;&lt;year&gt;2025&lt;/year&gt;&lt;pub-dates&gt;&lt;date&gt;2025/04/24/&lt;/date&gt;&lt;/pub-dates&gt;&lt;/dates&gt;&lt;isbn&gt;1875-2136&lt;/isbn&gt;&lt;urls&gt;&lt;related-urls&gt;&lt;url&gt;https://www.sciencedirect.com/science/article/pii/S1875213625002803&lt;/url&gt;&lt;/related-urls&gt;&lt;/urls&gt;&lt;electronic-resource-num&gt;https://doi.org/10.1016/j.acvd.2025.04.051&lt;/electronic-resource-num&gt;&lt;/record&gt;&lt;/Cite&gt;&lt;/EndNote&gt;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41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</w:tcPr>
          <w:p w14:paraId="62EC510E" w14:textId="263AAFB0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A2C</w:t>
            </w:r>
            <w:r w:rsidR="001647B5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–16.8</w:t>
            </w:r>
            <w:r w:rsidR="001647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47B5" w:rsidRPr="001647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 3.9</w:t>
            </w:r>
          </w:p>
          <w:p w14:paraId="1EEE609A" w14:textId="6123D078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  <w:r w:rsidR="001647B5" w:rsidRPr="001647B5">
              <w:rPr>
                <w:rFonts w:ascii="Times New Roman" w:hAnsi="Times New Roman" w:cs="Times New Roman"/>
                <w:sz w:val="20"/>
                <w:szCs w:val="20"/>
              </w:rPr>
              <w:t>C: –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  <w:r w:rsidR="001647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47B5" w:rsidRPr="001647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647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14:paraId="39FCB79B" w14:textId="0C18ABEA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A4C:</w:t>
            </w:r>
            <w:r w:rsidR="001647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–16.9</w:t>
            </w:r>
            <w:r w:rsidR="001647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47B5" w:rsidRPr="001647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3260" w:type="dxa"/>
          </w:tcPr>
          <w:p w14:paraId="2F1C8FF9" w14:textId="2DA33B43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A2C</w:t>
            </w:r>
            <w:r w:rsidR="001647B5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–17.4</w:t>
            </w:r>
            <w:r w:rsidR="001647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47B5" w:rsidRPr="001647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647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14:paraId="75CC150D" w14:textId="5673A58F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A3C:</w:t>
            </w:r>
            <w:r w:rsidR="001647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–17.6</w:t>
            </w:r>
            <w:r w:rsidR="001647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47B5" w:rsidRPr="001647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647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  <w:p w14:paraId="31508C82" w14:textId="33A67FED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A4C</w:t>
            </w:r>
            <w:r w:rsidR="001647B5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 not reported.</w:t>
            </w:r>
          </w:p>
        </w:tc>
      </w:tr>
      <w:tr w:rsidR="003D12E1" w:rsidRPr="001647B5" w14:paraId="6A2113AD" w14:textId="77777777" w:rsidTr="00E26849">
        <w:tc>
          <w:tcPr>
            <w:tcW w:w="2830" w:type="dxa"/>
          </w:tcPr>
          <w:p w14:paraId="64E6B7C7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Jiang et al. (2023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FuZzwvQXV0aG9yPjxZZWFyPjIwMjM8L1llYXI+PFJl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FuZzwvQXV0aG9yPjxZZWFyPjIwMjM8L1llYXI+PFJl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35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</w:tcPr>
          <w:p w14:paraId="02254329" w14:textId="62DF7670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−19.1 ± 2.0</w:t>
            </w:r>
          </w:p>
        </w:tc>
        <w:tc>
          <w:tcPr>
            <w:tcW w:w="3260" w:type="dxa"/>
          </w:tcPr>
          <w:p w14:paraId="6A8E24A7" w14:textId="531C12F8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−17.9 ± 2.2</w:t>
            </w:r>
          </w:p>
        </w:tc>
      </w:tr>
      <w:tr w:rsidR="003D12E1" w:rsidRPr="001647B5" w14:paraId="42BE6295" w14:textId="77777777" w:rsidTr="00E26849">
        <w:tc>
          <w:tcPr>
            <w:tcW w:w="2830" w:type="dxa"/>
          </w:tcPr>
          <w:p w14:paraId="11FCD21B" w14:textId="77777777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Myhre et al. (2024) 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eWhyZTwvQXV0aG9yPjxZZWFyPjIwMjQ8L1llYXI+PFJl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eWhyZTwvQXV0aG9yPjxZZWFyPjIwMjQ8L1llYXI+PFJl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</w:fldData>
              </w:fldCha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647B5">
              <w:rPr>
                <w:rFonts w:ascii="Times New Roman" w:hAnsi="Times New Roman" w:cs="Times New Roman"/>
                <w:noProof/>
                <w:sz w:val="20"/>
                <w:szCs w:val="20"/>
              </w:rPr>
              <w:t>(27)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</w:tcPr>
          <w:p w14:paraId="2B150BC2" w14:textId="1835F6E6" w:rsidR="003D12E1" w:rsidRPr="001647B5" w:rsidRDefault="003D12E1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−18.</w:t>
            </w:r>
            <w:r w:rsidR="001647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 ± 3.</w:t>
            </w:r>
            <w:r w:rsidR="001647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60" w:type="dxa"/>
          </w:tcPr>
          <w:p w14:paraId="6170E2EC" w14:textId="0288BF35" w:rsidR="003D12E1" w:rsidRPr="001647B5" w:rsidRDefault="001647B5" w:rsidP="00E2684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1647B5">
              <w:rPr>
                <w:rFonts w:ascii="Times New Roman" w:hAnsi="Times New Roman" w:cs="Times New Roman"/>
                <w:sz w:val="20"/>
                <w:szCs w:val="20"/>
              </w:rPr>
              <w:t>22.1 ±</w:t>
            </w:r>
            <w:r w:rsidR="003D12E1" w:rsidRPr="001647B5">
              <w:rPr>
                <w:rFonts w:ascii="Times New Roman" w:hAnsi="Times New Roman" w:cs="Times New Roman"/>
                <w:sz w:val="20"/>
                <w:szCs w:val="20"/>
              </w:rPr>
              <w:t xml:space="preserve">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5AED3083" w14:textId="77777777" w:rsidR="003D12E1" w:rsidRPr="001647B5" w:rsidRDefault="003D12E1">
      <w:pPr>
        <w:rPr>
          <w:rFonts w:ascii="Times New Roman" w:hAnsi="Times New Roman" w:cs="Times New Roman"/>
        </w:rPr>
      </w:pPr>
    </w:p>
    <w:sectPr w:rsidR="003D12E1" w:rsidRPr="001647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83A"/>
    <w:rsid w:val="00003619"/>
    <w:rsid w:val="000039A3"/>
    <w:rsid w:val="00007C53"/>
    <w:rsid w:val="0001120F"/>
    <w:rsid w:val="000144BD"/>
    <w:rsid w:val="00036B05"/>
    <w:rsid w:val="00043E2A"/>
    <w:rsid w:val="000508B6"/>
    <w:rsid w:val="00064465"/>
    <w:rsid w:val="00064988"/>
    <w:rsid w:val="00064B51"/>
    <w:rsid w:val="0006617A"/>
    <w:rsid w:val="00071528"/>
    <w:rsid w:val="000813E0"/>
    <w:rsid w:val="0009099B"/>
    <w:rsid w:val="00094F91"/>
    <w:rsid w:val="000B1BDE"/>
    <w:rsid w:val="000C2232"/>
    <w:rsid w:val="000E0E86"/>
    <w:rsid w:val="00101684"/>
    <w:rsid w:val="00102DB8"/>
    <w:rsid w:val="00116350"/>
    <w:rsid w:val="0011733B"/>
    <w:rsid w:val="001226AF"/>
    <w:rsid w:val="00144EE0"/>
    <w:rsid w:val="0015014F"/>
    <w:rsid w:val="001647B5"/>
    <w:rsid w:val="001664D6"/>
    <w:rsid w:val="00181159"/>
    <w:rsid w:val="00193544"/>
    <w:rsid w:val="001A1418"/>
    <w:rsid w:val="001A4069"/>
    <w:rsid w:val="001A4C3E"/>
    <w:rsid w:val="001B1823"/>
    <w:rsid w:val="001B29D8"/>
    <w:rsid w:val="001C6646"/>
    <w:rsid w:val="001D108F"/>
    <w:rsid w:val="001D4CA5"/>
    <w:rsid w:val="001D5631"/>
    <w:rsid w:val="001D6355"/>
    <w:rsid w:val="001E6A0C"/>
    <w:rsid w:val="001F57A9"/>
    <w:rsid w:val="00200006"/>
    <w:rsid w:val="002056E8"/>
    <w:rsid w:val="002079A8"/>
    <w:rsid w:val="0021444B"/>
    <w:rsid w:val="002146A5"/>
    <w:rsid w:val="00222F8D"/>
    <w:rsid w:val="00224372"/>
    <w:rsid w:val="002302C8"/>
    <w:rsid w:val="0023116B"/>
    <w:rsid w:val="00231364"/>
    <w:rsid w:val="0023212A"/>
    <w:rsid w:val="002345CC"/>
    <w:rsid w:val="00236CB0"/>
    <w:rsid w:val="00242671"/>
    <w:rsid w:val="00247608"/>
    <w:rsid w:val="00250AB5"/>
    <w:rsid w:val="002549E0"/>
    <w:rsid w:val="00255086"/>
    <w:rsid w:val="00261BA5"/>
    <w:rsid w:val="00262950"/>
    <w:rsid w:val="0027169B"/>
    <w:rsid w:val="0027303E"/>
    <w:rsid w:val="002741B7"/>
    <w:rsid w:val="00285325"/>
    <w:rsid w:val="00293255"/>
    <w:rsid w:val="002A26B1"/>
    <w:rsid w:val="002A690D"/>
    <w:rsid w:val="002C442A"/>
    <w:rsid w:val="002D0386"/>
    <w:rsid w:val="002D1B12"/>
    <w:rsid w:val="002D1C7E"/>
    <w:rsid w:val="00303EC3"/>
    <w:rsid w:val="003045FF"/>
    <w:rsid w:val="00321F0F"/>
    <w:rsid w:val="00327113"/>
    <w:rsid w:val="003305F0"/>
    <w:rsid w:val="00341457"/>
    <w:rsid w:val="00352187"/>
    <w:rsid w:val="00357691"/>
    <w:rsid w:val="0037672A"/>
    <w:rsid w:val="0038206A"/>
    <w:rsid w:val="00386264"/>
    <w:rsid w:val="003928A9"/>
    <w:rsid w:val="003A5948"/>
    <w:rsid w:val="003D12E1"/>
    <w:rsid w:val="003D2AF4"/>
    <w:rsid w:val="003D6311"/>
    <w:rsid w:val="003E10C5"/>
    <w:rsid w:val="003E7E05"/>
    <w:rsid w:val="004012A7"/>
    <w:rsid w:val="004124EC"/>
    <w:rsid w:val="00414212"/>
    <w:rsid w:val="004152E7"/>
    <w:rsid w:val="00421BE1"/>
    <w:rsid w:val="0042240B"/>
    <w:rsid w:val="0043676D"/>
    <w:rsid w:val="004442C0"/>
    <w:rsid w:val="00450C2B"/>
    <w:rsid w:val="00454666"/>
    <w:rsid w:val="004573E5"/>
    <w:rsid w:val="00460397"/>
    <w:rsid w:val="00464599"/>
    <w:rsid w:val="004753A8"/>
    <w:rsid w:val="00481AA5"/>
    <w:rsid w:val="00493128"/>
    <w:rsid w:val="00495289"/>
    <w:rsid w:val="00495387"/>
    <w:rsid w:val="004A28BA"/>
    <w:rsid w:val="004B750F"/>
    <w:rsid w:val="004C080F"/>
    <w:rsid w:val="004C47AE"/>
    <w:rsid w:val="004C4E25"/>
    <w:rsid w:val="004D0DAE"/>
    <w:rsid w:val="004D44A4"/>
    <w:rsid w:val="004F0829"/>
    <w:rsid w:val="005048F3"/>
    <w:rsid w:val="0051049D"/>
    <w:rsid w:val="005203A9"/>
    <w:rsid w:val="005409C9"/>
    <w:rsid w:val="00542BE9"/>
    <w:rsid w:val="0056010C"/>
    <w:rsid w:val="005A60F8"/>
    <w:rsid w:val="005B1703"/>
    <w:rsid w:val="005C584D"/>
    <w:rsid w:val="005C7F18"/>
    <w:rsid w:val="005D2DF3"/>
    <w:rsid w:val="005D6589"/>
    <w:rsid w:val="00621D64"/>
    <w:rsid w:val="00636FF8"/>
    <w:rsid w:val="00640B21"/>
    <w:rsid w:val="0065106D"/>
    <w:rsid w:val="006511F7"/>
    <w:rsid w:val="00663D7A"/>
    <w:rsid w:val="0066467A"/>
    <w:rsid w:val="0066777B"/>
    <w:rsid w:val="00674A00"/>
    <w:rsid w:val="00684911"/>
    <w:rsid w:val="00684CC1"/>
    <w:rsid w:val="00685D9B"/>
    <w:rsid w:val="00693462"/>
    <w:rsid w:val="006A3C16"/>
    <w:rsid w:val="006A76C6"/>
    <w:rsid w:val="006B2D56"/>
    <w:rsid w:val="006C3884"/>
    <w:rsid w:val="006D4938"/>
    <w:rsid w:val="006F1E95"/>
    <w:rsid w:val="00701DE1"/>
    <w:rsid w:val="00714A72"/>
    <w:rsid w:val="007175E2"/>
    <w:rsid w:val="00725BA6"/>
    <w:rsid w:val="00734BDC"/>
    <w:rsid w:val="0074741A"/>
    <w:rsid w:val="00752542"/>
    <w:rsid w:val="00762A69"/>
    <w:rsid w:val="007705A9"/>
    <w:rsid w:val="00780178"/>
    <w:rsid w:val="00793517"/>
    <w:rsid w:val="007A1E94"/>
    <w:rsid w:val="007B15E6"/>
    <w:rsid w:val="007B4800"/>
    <w:rsid w:val="007C1F58"/>
    <w:rsid w:val="007C4AF8"/>
    <w:rsid w:val="007D2753"/>
    <w:rsid w:val="007E2C74"/>
    <w:rsid w:val="007F69D0"/>
    <w:rsid w:val="0080560E"/>
    <w:rsid w:val="008273E3"/>
    <w:rsid w:val="00833A8E"/>
    <w:rsid w:val="0083772C"/>
    <w:rsid w:val="00847DC0"/>
    <w:rsid w:val="008533FE"/>
    <w:rsid w:val="008829C9"/>
    <w:rsid w:val="00893ECD"/>
    <w:rsid w:val="008A0E27"/>
    <w:rsid w:val="008A1E3D"/>
    <w:rsid w:val="008B3D8D"/>
    <w:rsid w:val="008D6610"/>
    <w:rsid w:val="008E64A6"/>
    <w:rsid w:val="008F376C"/>
    <w:rsid w:val="00901EE9"/>
    <w:rsid w:val="00902A65"/>
    <w:rsid w:val="00903EF4"/>
    <w:rsid w:val="00920DB3"/>
    <w:rsid w:val="009328A8"/>
    <w:rsid w:val="00946C1E"/>
    <w:rsid w:val="0097374D"/>
    <w:rsid w:val="00990407"/>
    <w:rsid w:val="00996A07"/>
    <w:rsid w:val="009A1849"/>
    <w:rsid w:val="009B7A0E"/>
    <w:rsid w:val="009C5346"/>
    <w:rsid w:val="009D5398"/>
    <w:rsid w:val="009E5494"/>
    <w:rsid w:val="009E6408"/>
    <w:rsid w:val="009F2979"/>
    <w:rsid w:val="009F72D0"/>
    <w:rsid w:val="00A050F5"/>
    <w:rsid w:val="00A10190"/>
    <w:rsid w:val="00A17633"/>
    <w:rsid w:val="00A31652"/>
    <w:rsid w:val="00A31F55"/>
    <w:rsid w:val="00A323E3"/>
    <w:rsid w:val="00A3783C"/>
    <w:rsid w:val="00A56A3E"/>
    <w:rsid w:val="00A57DC0"/>
    <w:rsid w:val="00A872AF"/>
    <w:rsid w:val="00A94B0B"/>
    <w:rsid w:val="00A9537A"/>
    <w:rsid w:val="00A96035"/>
    <w:rsid w:val="00A9774D"/>
    <w:rsid w:val="00AD17ED"/>
    <w:rsid w:val="00AD41F4"/>
    <w:rsid w:val="00AD7BDC"/>
    <w:rsid w:val="00AF3546"/>
    <w:rsid w:val="00B15054"/>
    <w:rsid w:val="00B165B4"/>
    <w:rsid w:val="00B20736"/>
    <w:rsid w:val="00B20AC3"/>
    <w:rsid w:val="00B22BA3"/>
    <w:rsid w:val="00B249B9"/>
    <w:rsid w:val="00B47056"/>
    <w:rsid w:val="00B501BF"/>
    <w:rsid w:val="00B54982"/>
    <w:rsid w:val="00B54AF3"/>
    <w:rsid w:val="00B57EA5"/>
    <w:rsid w:val="00BB59A5"/>
    <w:rsid w:val="00BC1FA0"/>
    <w:rsid w:val="00BC2048"/>
    <w:rsid w:val="00BD25F5"/>
    <w:rsid w:val="00BD5750"/>
    <w:rsid w:val="00BF26AC"/>
    <w:rsid w:val="00BF5A6B"/>
    <w:rsid w:val="00BF6F99"/>
    <w:rsid w:val="00C03289"/>
    <w:rsid w:val="00C07D0A"/>
    <w:rsid w:val="00C246A8"/>
    <w:rsid w:val="00C25CB4"/>
    <w:rsid w:val="00C37C65"/>
    <w:rsid w:val="00C43D9A"/>
    <w:rsid w:val="00C46058"/>
    <w:rsid w:val="00C5759D"/>
    <w:rsid w:val="00C66304"/>
    <w:rsid w:val="00C82C6F"/>
    <w:rsid w:val="00C85CF7"/>
    <w:rsid w:val="00CB184B"/>
    <w:rsid w:val="00CB7D8F"/>
    <w:rsid w:val="00CC5D3E"/>
    <w:rsid w:val="00CD4645"/>
    <w:rsid w:val="00CD76E3"/>
    <w:rsid w:val="00CF683A"/>
    <w:rsid w:val="00D0155E"/>
    <w:rsid w:val="00D04E0C"/>
    <w:rsid w:val="00D11A9D"/>
    <w:rsid w:val="00D1274F"/>
    <w:rsid w:val="00D20BBD"/>
    <w:rsid w:val="00D30D08"/>
    <w:rsid w:val="00D34A0D"/>
    <w:rsid w:val="00D41861"/>
    <w:rsid w:val="00D450FB"/>
    <w:rsid w:val="00D47AE7"/>
    <w:rsid w:val="00D52C6A"/>
    <w:rsid w:val="00D53356"/>
    <w:rsid w:val="00D57DBD"/>
    <w:rsid w:val="00D63241"/>
    <w:rsid w:val="00D66055"/>
    <w:rsid w:val="00D67BB6"/>
    <w:rsid w:val="00D9138C"/>
    <w:rsid w:val="00D963E2"/>
    <w:rsid w:val="00DB418C"/>
    <w:rsid w:val="00DB44A2"/>
    <w:rsid w:val="00DC4D2A"/>
    <w:rsid w:val="00DC5CFF"/>
    <w:rsid w:val="00DD12CB"/>
    <w:rsid w:val="00DD3E3C"/>
    <w:rsid w:val="00DD72A7"/>
    <w:rsid w:val="00DE3433"/>
    <w:rsid w:val="00DE423A"/>
    <w:rsid w:val="00DE5F98"/>
    <w:rsid w:val="00DE72AA"/>
    <w:rsid w:val="00DF0987"/>
    <w:rsid w:val="00DF1F3B"/>
    <w:rsid w:val="00E044B8"/>
    <w:rsid w:val="00E05D26"/>
    <w:rsid w:val="00E15FF3"/>
    <w:rsid w:val="00E209E8"/>
    <w:rsid w:val="00E22CAC"/>
    <w:rsid w:val="00E23223"/>
    <w:rsid w:val="00E27581"/>
    <w:rsid w:val="00E45115"/>
    <w:rsid w:val="00E51155"/>
    <w:rsid w:val="00E5236D"/>
    <w:rsid w:val="00E56005"/>
    <w:rsid w:val="00E74FC3"/>
    <w:rsid w:val="00E85283"/>
    <w:rsid w:val="00E92157"/>
    <w:rsid w:val="00E96ABE"/>
    <w:rsid w:val="00EA77ED"/>
    <w:rsid w:val="00EB0D44"/>
    <w:rsid w:val="00EF24E6"/>
    <w:rsid w:val="00F01705"/>
    <w:rsid w:val="00F026CD"/>
    <w:rsid w:val="00F10172"/>
    <w:rsid w:val="00F1787C"/>
    <w:rsid w:val="00F17EE4"/>
    <w:rsid w:val="00F355FA"/>
    <w:rsid w:val="00F362A1"/>
    <w:rsid w:val="00F51306"/>
    <w:rsid w:val="00F57996"/>
    <w:rsid w:val="00F64661"/>
    <w:rsid w:val="00F64C38"/>
    <w:rsid w:val="00F66F1C"/>
    <w:rsid w:val="00F77F7C"/>
    <w:rsid w:val="00F8251B"/>
    <w:rsid w:val="00F830D8"/>
    <w:rsid w:val="00FA1231"/>
    <w:rsid w:val="00FA15EA"/>
    <w:rsid w:val="00FA167B"/>
    <w:rsid w:val="00FA4FB9"/>
    <w:rsid w:val="00FB57B0"/>
    <w:rsid w:val="00FB7D38"/>
    <w:rsid w:val="00FC212C"/>
    <w:rsid w:val="00FD05BC"/>
    <w:rsid w:val="00FE2691"/>
    <w:rsid w:val="00FE3EB7"/>
    <w:rsid w:val="00FF03B9"/>
    <w:rsid w:val="00FF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39A73"/>
  <w15:chartTrackingRefBased/>
  <w15:docId w15:val="{D94BCED1-21AD-D74D-B9AB-2061D38E7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68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8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8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8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8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8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8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8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8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8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8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8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8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8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8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8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8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8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8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6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8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68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8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68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8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68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8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8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83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F683A"/>
    <w:rPr>
      <w:sz w:val="16"/>
      <w:szCs w:val="16"/>
    </w:rPr>
  </w:style>
  <w:style w:type="table" w:styleId="TableGrid">
    <w:name w:val="Table Grid"/>
    <w:basedOn w:val="TableNormal"/>
    <w:uiPriority w:val="39"/>
    <w:rsid w:val="00CF6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683A"/>
    <w:pPr>
      <w:spacing w:after="200"/>
    </w:pPr>
    <w:rPr>
      <w:i/>
      <w:iCs/>
      <w:color w:val="0E2841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620</Words>
  <Characters>14939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ca Roberts</dc:creator>
  <cp:keywords/>
  <dc:description/>
  <cp:lastModifiedBy>Becca Roberts</cp:lastModifiedBy>
  <cp:revision>4</cp:revision>
  <dcterms:created xsi:type="dcterms:W3CDTF">2025-09-10T16:03:00Z</dcterms:created>
  <dcterms:modified xsi:type="dcterms:W3CDTF">2025-09-10T18:45:00Z</dcterms:modified>
</cp:coreProperties>
</file>